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87E38" w14:textId="77777777" w:rsidR="00280069" w:rsidRPr="000E77C2" w:rsidRDefault="00280069" w:rsidP="0028006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E77C2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E77C2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0E77C2">
        <w:rPr>
          <w:rFonts w:ascii="Times New Roman" w:hAnsi="Times New Roman" w:cs="Times New Roman"/>
          <w:sz w:val="24"/>
          <w:szCs w:val="24"/>
        </w:rPr>
        <w:t xml:space="preserve"> PmCQ2 impedance curves under different metabolites supplementation, which were measured by BacTrac™ 4300 Microbiological Analyzer. These metabolites showed no effect on PmCQ2 growth.</w:t>
      </w:r>
    </w:p>
    <w:p w14:paraId="0794DF50" w14:textId="16168C67" w:rsidR="00701C0B" w:rsidRDefault="00F0431B">
      <w:r w:rsidRPr="00FA21E5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anchor distT="0" distB="0" distL="114300" distR="114300" simplePos="0" relativeHeight="251659264" behindDoc="0" locked="0" layoutInCell="1" allowOverlap="1" wp14:anchorId="7A15196A" wp14:editId="167CFB16">
            <wp:simplePos x="0" y="0"/>
            <wp:positionH relativeFrom="margin">
              <wp:posOffset>0</wp:posOffset>
            </wp:positionH>
            <wp:positionV relativeFrom="paragraph">
              <wp:posOffset>196850</wp:posOffset>
            </wp:positionV>
            <wp:extent cx="5175250" cy="4686300"/>
            <wp:effectExtent l="0" t="0" r="0" b="0"/>
            <wp:wrapSquare wrapText="bothSides"/>
            <wp:docPr id="12294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9A2136DC-639E-4A20-8D15-E66715C70E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4" name="图片 5">
                      <a:extLst>
                        <a:ext uri="{FF2B5EF4-FFF2-40B4-BE49-F238E27FC236}">
                          <a16:creationId xmlns:a16="http://schemas.microsoft.com/office/drawing/2014/main" id="{9A2136DC-639E-4A20-8D15-E66715C70E7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01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1419D" w14:textId="77777777" w:rsidR="00A77719" w:rsidRDefault="00A77719" w:rsidP="00F0431B">
      <w:r>
        <w:separator/>
      </w:r>
    </w:p>
  </w:endnote>
  <w:endnote w:type="continuationSeparator" w:id="0">
    <w:p w14:paraId="56ED7465" w14:textId="77777777" w:rsidR="00A77719" w:rsidRDefault="00A77719" w:rsidP="00F04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443626" w14:textId="77777777" w:rsidR="00A77719" w:rsidRDefault="00A77719" w:rsidP="00F0431B">
      <w:r>
        <w:separator/>
      </w:r>
    </w:p>
  </w:footnote>
  <w:footnote w:type="continuationSeparator" w:id="0">
    <w:p w14:paraId="4DB3E7D2" w14:textId="77777777" w:rsidR="00A77719" w:rsidRDefault="00A77719" w:rsidP="00F04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54"/>
    <w:rsid w:val="000835A2"/>
    <w:rsid w:val="00280069"/>
    <w:rsid w:val="00302E5D"/>
    <w:rsid w:val="00465B54"/>
    <w:rsid w:val="00606168"/>
    <w:rsid w:val="006832AC"/>
    <w:rsid w:val="00701C0B"/>
    <w:rsid w:val="00A77719"/>
    <w:rsid w:val="00D368C1"/>
    <w:rsid w:val="00F0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B8698"/>
  <w15:chartTrackingRefBased/>
  <w15:docId w15:val="{79EC9CF0-AB3E-452B-8773-C906E0068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31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0616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616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45604-B041-4614-9342-C68553B2B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赵 光夫</cp:lastModifiedBy>
  <cp:revision>5</cp:revision>
  <dcterms:created xsi:type="dcterms:W3CDTF">2021-03-22T10:14:00Z</dcterms:created>
  <dcterms:modified xsi:type="dcterms:W3CDTF">2021-03-29T13:58:00Z</dcterms:modified>
</cp:coreProperties>
</file>